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Table S3. </w:t>
      </w:r>
      <w:bookmarkStart w:id="0" w:name="OLE_LINK1"/>
      <w:r>
        <w:rPr>
          <w:rFonts w:cs="Times New Roman" w:ascii="Times New Roman" w:hAnsi="Times New Roman"/>
          <w:b/>
        </w:rPr>
        <w:t>Prednisolone-equivalent dose conversion factors for glucocorticoids</w:t>
      </w:r>
      <w:bookmarkEnd w:id="0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18870</wp:posOffset>
                </wp:positionH>
                <wp:positionV relativeFrom="page">
                  <wp:posOffset>1287780</wp:posOffset>
                </wp:positionV>
                <wp:extent cx="4860925" cy="2776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925" cy="2776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77"/>
                              <w:gridCol w:w="4678"/>
                            </w:tblGrid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shd w:fill="auto" w:val="clear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shd w:fill="auto" w:val="clear"/>
                                      <w:lang w:val="en-GB" w:eastAsia="en-US"/>
                                    </w:rPr>
                                    <w:t>Glucocorticoid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shd w:fill="auto" w:val="clear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shd w:fill="auto" w:val="clear"/>
                                      <w:lang w:val="en-GB" w:eastAsia="en-US"/>
                                    </w:rPr>
                                    <w:t>10mg prednisolone-equivalent (in m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shd w:fill="auto" w:val="clear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Betamethasone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shd w:fill="auto" w:val="clear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shd w:fill="auto" w:val="clear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Budenoside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shd w:fill="auto" w:val="clear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Cortisone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Deflazacort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Dexamethasone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Hydrocortisone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Methylprednisolone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Prednisone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Triamcinolone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75pt;height:218.6pt;mso-wrap-distance-left:9pt;mso-wrap-distance-right:9pt;mso-wrap-distance-top:0pt;mso-wrap-distance-bottom:0pt;margin-top:101.4pt;mso-position-vertical-relative:page;margin-left:88.1pt;mso-position-horizontal-relative:page">
                <v:fill opacity="0f"/>
                <v:textbox inset="0in,0in,0in,0in">
                  <w:txbxContent>
                    <w:tbl>
                      <w:tblPr>
                        <w:tblW w:w="765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77"/>
                        <w:gridCol w:w="4678"/>
                      </w:tblGrid>
                      <w:tr>
                        <w:trPr>
                          <w:trHeight w:val="388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shd w:fill="auto" w:val="clear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shd w:fill="auto" w:val="clear"/>
                                <w:lang w:val="en-GB" w:eastAsia="en-US"/>
                              </w:rPr>
                              <w:t>Glucocorticoid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shd w:fill="auto" w:val="clear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shd w:fill="auto" w:val="clear"/>
                                <w:lang w:val="en-GB" w:eastAsia="en-US"/>
                              </w:rPr>
                              <w:t>10mg prednisolone-equivalent (in mg)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shd w:fill="auto" w:val="clear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Betamethasone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shd w:fill="auto" w:val="clear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shd w:fill="auto" w:val="clear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Budenoside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color w:val="000000"/>
                                <w:kern w:val="0"/>
                                <w:sz w:val="22"/>
                                <w:szCs w:val="22"/>
                                <w:shd w:fill="auto" w:val="clear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1.0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Cortisone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Deflazacort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Dexamethasone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Hydrocortisone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Methylprednisolone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Prednisone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97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Triamcinolone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kern w:val="0"/>
                                <w:sz w:val="22"/>
                                <w:szCs w:val="22"/>
                                <w:lang w:val="en-GB" w:eastAsia="en-US"/>
                              </w:rPr>
                              <w:t>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rPr>
          <w:rFonts w:ascii="Calibri" w:hAnsi="Calibri" w:eastAsia="宋体" w:cs="Times New Roman"/>
          <w:b/>
          <w:b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right"/>
        <w:rPr/>
      </w:pPr>
      <w:bookmarkStart w:id="1" w:name="OLE_LINK2"/>
      <w:bookmarkStart w:id="2" w:name="OLE_LINK5"/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zh-CN"/>
        </w:rPr>
        <w:t>S3</w:t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14:38:09Z</dcterms:created>
  <dc:creator>hudsondeng</dc:creator>
  <dc:description/>
  <dc:language>en-US</dc:language>
  <cp:lastModifiedBy>VV1388764818</cp:lastModifiedBy>
  <dcterms:modified xsi:type="dcterms:W3CDTF">2023-06-07T14:54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A8C32728E8485CADFFEBB12104A319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